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659ADA" w14:textId="367F882D" w:rsidR="00EA522E" w:rsidRDefault="00EA522E" w:rsidP="3E51AD44">
      <w:pPr>
        <w:pStyle w:val="Heading2"/>
        <w:numPr>
          <w:ilvl w:val="1"/>
          <w:numId w:val="0"/>
        </w:numPr>
        <w:tabs>
          <w:tab w:val="left" w:pos="1440"/>
        </w:tabs>
        <w:spacing w:after="0"/>
        <w:jc w:val="center"/>
        <w:rPr>
          <w:b w:val="0"/>
          <w:bCs w:val="0"/>
        </w:rPr>
      </w:pPr>
      <w:r>
        <w:t>Supplemental table I:</w:t>
      </w:r>
      <w:bookmarkStart w:id="0" w:name="_Toc402421385"/>
      <w:bookmarkStart w:id="1" w:name="_Toc519691339"/>
      <w:r>
        <w:t xml:space="preserve"> </w:t>
      </w:r>
      <w:r>
        <w:rPr>
          <w:b w:val="0"/>
          <w:bCs w:val="0"/>
        </w:rPr>
        <w:t>Calibration Curve Parameters for Mini-Dystrophin Calibration Standards in Human Skeletal Muscle Lysate</w:t>
      </w:r>
      <w:bookmarkEnd w:id="0"/>
      <w:bookmarkEnd w:id="1"/>
    </w:p>
    <w:p w14:paraId="5CA9801E" w14:textId="77777777" w:rsidR="00EA522E" w:rsidRPr="00EA522E" w:rsidRDefault="00EA522E" w:rsidP="00EA522E"/>
    <w:tbl>
      <w:tblPr>
        <w:tblW w:w="9503" w:type="dxa"/>
        <w:tblLook w:val="04A0" w:firstRow="1" w:lastRow="0" w:firstColumn="1" w:lastColumn="0" w:noHBand="0" w:noVBand="1"/>
      </w:tblPr>
      <w:tblGrid>
        <w:gridCol w:w="937"/>
        <w:gridCol w:w="1151"/>
        <w:gridCol w:w="1180"/>
        <w:gridCol w:w="718"/>
        <w:gridCol w:w="1240"/>
        <w:gridCol w:w="937"/>
        <w:gridCol w:w="1000"/>
        <w:gridCol w:w="920"/>
        <w:gridCol w:w="1420"/>
      </w:tblGrid>
      <w:tr w:rsidR="00EA522E" w:rsidRPr="00EA522E" w14:paraId="3956DA96" w14:textId="77777777" w:rsidTr="287E8BD2">
        <w:trPr>
          <w:trHeight w:val="825"/>
        </w:trPr>
        <w:tc>
          <w:tcPr>
            <w:tcW w:w="9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36794A73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Curve Number</w:t>
            </w:r>
          </w:p>
        </w:tc>
        <w:tc>
          <w:tcPr>
            <w:tcW w:w="11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6629ECAD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 xml:space="preserve">Min  </w:t>
            </w: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71698CF3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 xml:space="preserve">Max  </w:t>
            </w:r>
          </w:p>
        </w:tc>
        <w:tc>
          <w:tcPr>
            <w:tcW w:w="7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795139E3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 xml:space="preserve">Slope  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3C26C428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 xml:space="preserve">Ed50  </w:t>
            </w:r>
          </w:p>
        </w:tc>
        <w:tc>
          <w:tcPr>
            <w:tcW w:w="9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364014C3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 xml:space="preserve">R-Squared  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3695BB3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 xml:space="preserve">LLOQ  </w:t>
            </w:r>
          </w:p>
        </w:tc>
        <w:tc>
          <w:tcPr>
            <w:tcW w:w="9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0BEFBA39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 xml:space="preserve">ULOQ  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06C7C82B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Regression Footnote(s)</w:t>
            </w:r>
          </w:p>
        </w:tc>
      </w:tr>
      <w:tr w:rsidR="00EA522E" w:rsidRPr="00EA522E" w14:paraId="2A99F013" w14:textId="77777777" w:rsidTr="287E8BD2">
        <w:trPr>
          <w:trHeight w:val="276"/>
        </w:trPr>
        <w:tc>
          <w:tcPr>
            <w:tcW w:w="9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07ED2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1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2996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-0.00252</w:t>
            </w: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3D88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3.69</w:t>
            </w:r>
          </w:p>
        </w:tc>
        <w:tc>
          <w:tcPr>
            <w:tcW w:w="7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3C4F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0.892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7B7D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222</w:t>
            </w:r>
          </w:p>
        </w:tc>
        <w:tc>
          <w:tcPr>
            <w:tcW w:w="9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4D9E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0.9947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6CC2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0.500</w:t>
            </w:r>
          </w:p>
        </w:tc>
        <w:tc>
          <w:tcPr>
            <w:tcW w:w="9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1775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10.0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BA31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A522E" w:rsidRPr="00EA522E" w14:paraId="22FE6ECB" w14:textId="77777777" w:rsidTr="287E8BD2">
        <w:trPr>
          <w:trHeight w:val="276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85CD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F631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-0.001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A525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18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85322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0.9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A1F43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578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13FF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0.99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2027D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0.5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661FA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10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BB98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A522E" w:rsidRPr="00EA522E" w14:paraId="1E1BC9A7" w14:textId="77777777" w:rsidTr="287E8BD2">
        <w:trPr>
          <w:trHeight w:val="276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1432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A9DE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-0.005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6C1D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65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84C6E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0522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93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B5C8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0.99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779F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0.5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1F0EB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10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3F44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A522E" w:rsidRPr="00EA522E" w14:paraId="775FE277" w14:textId="77777777" w:rsidTr="287E8BD2">
        <w:trPr>
          <w:trHeight w:val="276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8C62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46630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-0.0005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306F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14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C282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A0D6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58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00A5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0.99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77AF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0.5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41D4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10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1FE8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A522E" w:rsidRPr="00EA522E" w14:paraId="491BF18B" w14:textId="77777777" w:rsidTr="287E8BD2">
        <w:trPr>
          <w:trHeight w:val="276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4A33F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7CDB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0.004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B6A6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18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D705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B70F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97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5E91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0.94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8A949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0.5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095E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10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B4FA9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A522E" w:rsidRPr="00EA522E" w14:paraId="01C91051" w14:textId="77777777" w:rsidTr="287E8BD2">
        <w:trPr>
          <w:trHeight w:val="276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74BA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DB9D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0.005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D9EC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3.4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4FBF0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211C9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39.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11F90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0.99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C576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0.5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F3CA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10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87DE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A522E" w:rsidRPr="00EA522E" w14:paraId="60F365A7" w14:textId="77777777" w:rsidTr="287E8BD2">
        <w:trPr>
          <w:trHeight w:val="276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6DC1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285EA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-0.006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450F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19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5598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0.9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9FE1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66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57A6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0.97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F5E23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0.5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2E98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10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5ACE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A522E" w:rsidRPr="00EA522E" w14:paraId="18611C22" w14:textId="77777777" w:rsidTr="287E8BD2">
        <w:trPr>
          <w:trHeight w:val="276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5108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7B8C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0.0004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62F4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67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C1437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0.9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5933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197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BD7C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0.95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3497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0.5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2369C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10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C988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A522E" w:rsidRPr="00EA522E" w14:paraId="1103DE90" w14:textId="77777777" w:rsidTr="287E8BD2">
        <w:trPr>
          <w:trHeight w:val="276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220A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B318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287E8BD2">
              <w:rPr>
                <w:rFonts w:ascii="Times New Roman" w:eastAsia="Times New Roman" w:hAnsi="Times New Roman" w:cs="Times New Roman"/>
                <w:color w:val="000000" w:themeColor="text1"/>
              </w:rPr>
              <w:t>0.001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9B47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BA80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93D1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31.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B888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0.76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F9B1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0.5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F5A8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287E8BD2">
              <w:rPr>
                <w:rFonts w:ascii="Times New Roman" w:eastAsia="Times New Roman" w:hAnsi="Times New Roman" w:cs="Times New Roman"/>
                <w:color w:val="000000" w:themeColor="text1"/>
              </w:rPr>
              <w:t>10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1FB2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A522E" w:rsidRPr="00EA522E" w14:paraId="74964859" w14:textId="77777777" w:rsidTr="287E8BD2">
        <w:trPr>
          <w:trHeight w:val="276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3B6F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FC18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-0.001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1EB3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22.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AE25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713E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57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5361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0.99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93D2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0.5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DA221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10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805D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A522E" w:rsidRPr="00EA522E" w14:paraId="018A3DB7" w14:textId="77777777" w:rsidTr="287E8BD2">
        <w:trPr>
          <w:trHeight w:val="276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7370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33825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0.003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E6F1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1.5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17D00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1.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2D7C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17.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C8A2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0.97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DFD7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0.5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F3803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10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9D10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A522E" w:rsidRPr="00EA522E" w14:paraId="32800A69" w14:textId="77777777" w:rsidTr="287E8BD2">
        <w:trPr>
          <w:trHeight w:val="276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7EF6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26CC3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-0.007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3846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77.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C18C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0.9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1C2F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142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0886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0.99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C12B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0.5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42D8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12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54975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A522E" w:rsidRPr="00EA522E" w14:paraId="14C0BE53" w14:textId="77777777" w:rsidTr="287E8BD2">
        <w:trPr>
          <w:trHeight w:val="276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9DAB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8942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0.0003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5E2D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26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9BCD7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6271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156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56D3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0.99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CB52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0.5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ED91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10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B948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A522E" w:rsidRPr="00EA522E" w14:paraId="29E19E13" w14:textId="77777777" w:rsidTr="287E8BD2">
        <w:trPr>
          <w:trHeight w:val="276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EF04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2866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-0.0007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89084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15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1263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3250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227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F272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0.99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A88C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0.5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F859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12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40FB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A522E" w:rsidRPr="00EA522E" w14:paraId="549B958C" w14:textId="77777777" w:rsidTr="287E8BD2">
        <w:trPr>
          <w:trHeight w:val="276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F0FF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2B32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0.0001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FEB8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2.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C5B7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0.9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D478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66.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FB60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0.99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16E69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0.5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987E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10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1E9F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A522E" w:rsidRPr="00EA522E" w14:paraId="49F9B578" w14:textId="77777777" w:rsidTr="287E8BD2">
        <w:trPr>
          <w:trHeight w:val="276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E3F1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92F5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0.0002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84F7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12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C7E8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0.9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D065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4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869C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0.99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CF94C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0.5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9E5F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10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C5A1C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A522E" w:rsidRPr="00EA522E" w14:paraId="19D973FD" w14:textId="77777777" w:rsidTr="287E8BD2">
        <w:trPr>
          <w:trHeight w:val="276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CCB3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D928B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0.00008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BC16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4.0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B4672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A74EF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21.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AF7F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0.99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D573B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0.5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3FD5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10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5C092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A522E" w:rsidRPr="00EA522E" w14:paraId="7F2BFFAE" w14:textId="77777777" w:rsidTr="287E8BD2">
        <w:trPr>
          <w:trHeight w:val="276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1698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9757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0.001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C171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24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E7EA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CA02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152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8BF1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0.97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4E87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0.5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70CE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10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478F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A522E" w:rsidRPr="00EA522E" w14:paraId="0FC2B547" w14:textId="77777777" w:rsidTr="287E8BD2">
        <w:trPr>
          <w:trHeight w:val="276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F56E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65B5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0.006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CE69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1.7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5D25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4DD4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14.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7B63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0.91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2F60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0.5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485E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10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3DD4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A522E" w:rsidRPr="00EA522E" w14:paraId="509A8052" w14:textId="77777777" w:rsidTr="287E8BD2">
        <w:trPr>
          <w:trHeight w:val="276"/>
        </w:trPr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E91F1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18898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0.00046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1F1FA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92200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CFDF4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75654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2080000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7A272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0.989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F9F4C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0.50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EDCB6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10.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5EB22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A522E" w:rsidRPr="00EA522E" w14:paraId="1B342EFF" w14:textId="77777777" w:rsidTr="287E8BD2">
        <w:trPr>
          <w:trHeight w:val="135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A694" w14:textId="77777777" w:rsidR="00EA522E" w:rsidRPr="00EA522E" w:rsidRDefault="00EA522E" w:rsidP="00EA5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2919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79CD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7F85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E730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D60E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CB13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78A3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CBCB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A522E" w:rsidRPr="00EA522E" w14:paraId="776BE19B" w14:textId="77777777" w:rsidTr="287E8BD2">
        <w:trPr>
          <w:trHeight w:val="276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E2A2" w14:textId="611C40BD" w:rsidR="00EA522E" w:rsidRPr="00EA522E" w:rsidRDefault="00EA522E" w:rsidP="00EA52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3F31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-0.00004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CE236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4610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F204A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67539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10400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EA57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0.97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F541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9CCC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62450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A522E" w:rsidRPr="00EA522E" w14:paraId="36E9187E" w14:textId="77777777" w:rsidTr="287E8BD2">
        <w:trPr>
          <w:trHeight w:val="276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3CF4" w14:textId="13EC8FF1" w:rsidR="00EA522E" w:rsidRPr="00EA522E" w:rsidRDefault="00EA522E" w:rsidP="00EA52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S.D.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30B6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0.003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93D1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20600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850D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0.1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328B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46500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CADA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0.05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C432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7214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40C9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A522E" w:rsidRPr="00EA522E" w14:paraId="25ED6617" w14:textId="77777777" w:rsidTr="287E8BD2">
        <w:trPr>
          <w:trHeight w:val="276"/>
        </w:trPr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DECD8" w14:textId="755ADEFF" w:rsidR="00EA522E" w:rsidRPr="00EA522E" w:rsidRDefault="00EA522E" w:rsidP="00EA52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%CV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E04D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-7754.2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CEE7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446.9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4118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14.0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1302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447.1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ECAC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</w:rPr>
              <w:t>5.4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5E20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AAB9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E3E6B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A522E" w:rsidRPr="00EA522E" w14:paraId="296AA6A1" w14:textId="77777777" w:rsidTr="287E8BD2">
        <w:trPr>
          <w:trHeight w:val="276"/>
        </w:trPr>
        <w:tc>
          <w:tcPr>
            <w:tcW w:w="9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3A798" w14:textId="1334107A" w:rsidR="00EA522E" w:rsidRPr="00EA522E" w:rsidRDefault="00EA522E" w:rsidP="00EA52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1800E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A9372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747B7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72660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8041E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2EB89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2AB2E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DD754" w14:textId="77777777" w:rsidR="00EA522E" w:rsidRPr="00EA522E" w:rsidRDefault="00EA522E" w:rsidP="00EA522E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753FFAEB" w14:textId="6558A2B7" w:rsidR="00EA522E" w:rsidRDefault="00EA522E" w:rsidP="00EA522E">
      <w:pPr>
        <w:pStyle w:val="Caption"/>
        <w:rPr>
          <w:rFonts w:ascii="Times New Roman" w:hAnsi="Times New Roman" w:cs="Times New Roman"/>
          <w:sz w:val="24"/>
          <w:szCs w:val="24"/>
        </w:rPr>
      </w:pPr>
      <w:r w:rsidRPr="00EA522E">
        <w:rPr>
          <w:rFonts w:ascii="Times New Roman" w:hAnsi="Times New Roman" w:cs="Times New Roman"/>
          <w:sz w:val="24"/>
          <w:szCs w:val="24"/>
        </w:rPr>
        <w:fldChar w:fldCharType="begin"/>
      </w:r>
      <w:r w:rsidRPr="00EA522E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Pr="00EA522E">
        <w:rPr>
          <w:rFonts w:ascii="Times New Roman" w:hAnsi="Times New Roman" w:cs="Times New Roman"/>
          <w:sz w:val="24"/>
          <w:szCs w:val="24"/>
        </w:rPr>
        <w:fldChar w:fldCharType="separate"/>
      </w:r>
      <w:r w:rsidRPr="00EA522E">
        <w:rPr>
          <w:rFonts w:ascii="Times New Roman" w:hAnsi="Times New Roman" w:cs="Times New Roman"/>
          <w:noProof/>
          <w:sz w:val="24"/>
          <w:szCs w:val="24"/>
        </w:rPr>
        <w:t>1</w:t>
      </w:r>
      <w:r w:rsidRPr="00EA522E">
        <w:rPr>
          <w:rFonts w:ascii="Times New Roman" w:hAnsi="Times New Roman" w:cs="Times New Roman"/>
          <w:sz w:val="24"/>
          <w:szCs w:val="24"/>
        </w:rPr>
        <w:fldChar w:fldCharType="end"/>
      </w:r>
      <w:r w:rsidRPr="00EA522E">
        <w:rPr>
          <w:rFonts w:ascii="Times New Roman" w:hAnsi="Times New Roman" w:cs="Times New Roman"/>
          <w:sz w:val="24"/>
          <w:szCs w:val="24"/>
        </w:rPr>
        <w:t>) Resp. = (Min - Max) / (1 + (Conc. / Ed50) ** Slope) + Max</w:t>
      </w:r>
    </w:p>
    <w:p w14:paraId="1467360E" w14:textId="56916CF5" w:rsidR="00EA522E" w:rsidRDefault="00EA522E" w:rsidP="00EA522E"/>
    <w:p w14:paraId="240DE3D9" w14:textId="43EAC470" w:rsidR="00EA522E" w:rsidRDefault="00EA522E" w:rsidP="00EA522E"/>
    <w:p w14:paraId="207ED6E7" w14:textId="3D072A12" w:rsidR="00EA522E" w:rsidRDefault="00EA522E" w:rsidP="00EA522E"/>
    <w:p w14:paraId="56E5B952" w14:textId="46037540" w:rsidR="00EA522E" w:rsidRDefault="00EA522E" w:rsidP="00EA522E"/>
    <w:p w14:paraId="0DB5F8C3" w14:textId="19150285" w:rsidR="00EA522E" w:rsidRDefault="00EA522E" w:rsidP="00EA522E"/>
    <w:p w14:paraId="560E6C33" w14:textId="0259D01A" w:rsidR="00EA522E" w:rsidRDefault="00EA522E" w:rsidP="00EA522E"/>
    <w:p w14:paraId="4A911451" w14:textId="3AC53AF9" w:rsidR="00EA522E" w:rsidRDefault="00EA522E" w:rsidP="00EA522E"/>
    <w:p w14:paraId="3B74413E" w14:textId="75F7B8BE" w:rsidR="00EA522E" w:rsidRDefault="00EA522E" w:rsidP="00EA522E"/>
    <w:p w14:paraId="737682F7" w14:textId="46F646EA" w:rsidR="00EA522E" w:rsidRPr="00DD0462" w:rsidRDefault="00EA522E" w:rsidP="3E51AD44">
      <w:pPr>
        <w:jc w:val="center"/>
        <w:rPr>
          <w:rFonts w:ascii="Times New Roman" w:hAnsi="Times New Roman" w:cs="Times New Roman"/>
          <w:sz w:val="24"/>
          <w:szCs w:val="24"/>
        </w:rPr>
      </w:pPr>
      <w:r w:rsidRPr="3E51AD4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II: </w:t>
      </w:r>
      <w:r w:rsidRPr="3E51AD44">
        <w:rPr>
          <w:rFonts w:ascii="Times New Roman" w:hAnsi="Times New Roman" w:cs="Times New Roman"/>
          <w:sz w:val="24"/>
          <w:szCs w:val="24"/>
        </w:rPr>
        <w:t xml:space="preserve">Summary of </w:t>
      </w:r>
      <w:r w:rsidR="00DD0462" w:rsidRPr="3E51AD44">
        <w:rPr>
          <w:rStyle w:val="Bold"/>
          <w:rFonts w:ascii="Times New Roman" w:hAnsi="Times New Roman" w:cs="Times New Roman"/>
          <w:b w:val="0"/>
          <w:sz w:val="24"/>
          <w:szCs w:val="24"/>
        </w:rPr>
        <w:t>Western Blot</w:t>
      </w:r>
      <w:r w:rsidR="00DD0462" w:rsidRPr="3E51AD44">
        <w:rPr>
          <w:rFonts w:ascii="Times New Roman" w:hAnsi="Times New Roman" w:cs="Times New Roman"/>
          <w:sz w:val="24"/>
          <w:szCs w:val="24"/>
        </w:rPr>
        <w:t xml:space="preserve"> </w:t>
      </w:r>
      <w:r w:rsidRPr="3E51AD44">
        <w:rPr>
          <w:rFonts w:ascii="Times New Roman" w:hAnsi="Times New Roman" w:cs="Times New Roman"/>
          <w:sz w:val="24"/>
          <w:szCs w:val="24"/>
        </w:rPr>
        <w:t xml:space="preserve">assay validation </w:t>
      </w:r>
      <w:r w:rsidR="00DD0462" w:rsidRPr="3E51AD44">
        <w:rPr>
          <w:rStyle w:val="Bold"/>
          <w:rFonts w:ascii="Times New Roman" w:hAnsi="Times New Roman" w:cs="Times New Roman"/>
          <w:b w:val="0"/>
          <w:sz w:val="24"/>
          <w:szCs w:val="24"/>
        </w:rPr>
        <w:t xml:space="preserve">for the Quantitation of Mini-Dystrophin in Human </w:t>
      </w:r>
      <w:r w:rsidR="00DD0462" w:rsidRPr="3E51AD44">
        <w:rPr>
          <w:rFonts w:ascii="Times New Roman" w:hAnsi="Times New Roman" w:cs="Times New Roman"/>
          <w:color w:val="000000" w:themeColor="text1"/>
          <w:sz w:val="24"/>
          <w:szCs w:val="24"/>
        </w:rPr>
        <w:t>Skeletal Muscle Lysat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118"/>
        <w:gridCol w:w="3117"/>
        <w:gridCol w:w="3115"/>
      </w:tblGrid>
      <w:tr w:rsidR="00EA522E" w:rsidRPr="00EA522E" w14:paraId="74FFBDED" w14:textId="77777777" w:rsidTr="1EF0971F">
        <w:trPr>
          <w:trHeight w:val="312"/>
        </w:trPr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8FF6B" w14:textId="77777777" w:rsidR="00EA522E" w:rsidRPr="00EA522E" w:rsidRDefault="00EA522E" w:rsidP="00EA52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52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thod Description</w:t>
            </w:r>
          </w:p>
        </w:tc>
        <w:tc>
          <w:tcPr>
            <w:tcW w:w="33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B9E96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ern blot</w:t>
            </w:r>
          </w:p>
        </w:tc>
      </w:tr>
      <w:tr w:rsidR="00EA522E" w:rsidRPr="00EA522E" w14:paraId="172210BD" w14:textId="77777777" w:rsidTr="1EF0971F">
        <w:trPr>
          <w:trHeight w:val="312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61A59" w14:textId="77777777" w:rsidR="00EA522E" w:rsidRPr="00EA522E" w:rsidRDefault="00EA522E" w:rsidP="00EA522E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52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alyte</w:t>
            </w:r>
          </w:p>
        </w:tc>
        <w:tc>
          <w:tcPr>
            <w:tcW w:w="33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D7583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i-Dystrophin</w:t>
            </w:r>
          </w:p>
        </w:tc>
      </w:tr>
      <w:tr w:rsidR="00EA522E" w:rsidRPr="00EA522E" w14:paraId="0B8000B4" w14:textId="77777777" w:rsidTr="1EF0971F">
        <w:trPr>
          <w:trHeight w:val="312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8D697" w14:textId="77777777" w:rsidR="00EA522E" w:rsidRPr="00EA522E" w:rsidRDefault="00EA522E" w:rsidP="00EA522E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52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trix</w:t>
            </w:r>
          </w:p>
        </w:tc>
        <w:tc>
          <w:tcPr>
            <w:tcW w:w="33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D0D9C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 Skeletal Muscle Lysate</w:t>
            </w:r>
          </w:p>
        </w:tc>
      </w:tr>
      <w:tr w:rsidR="00EA522E" w:rsidRPr="00EA522E" w14:paraId="467F5B39" w14:textId="77777777" w:rsidTr="1EF0971F">
        <w:trPr>
          <w:trHeight w:val="312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7E298" w14:textId="77777777" w:rsidR="00EA522E" w:rsidRPr="00EA522E" w:rsidRDefault="00EA522E" w:rsidP="00EA522E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52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ample Storage Temperature</w:t>
            </w:r>
          </w:p>
        </w:tc>
        <w:tc>
          <w:tcPr>
            <w:tcW w:w="33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C98D2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0ºC</w:t>
            </w:r>
          </w:p>
        </w:tc>
      </w:tr>
      <w:tr w:rsidR="00EA522E" w:rsidRPr="00EA522E" w14:paraId="06195D30" w14:textId="77777777" w:rsidTr="1EF0971F">
        <w:trPr>
          <w:trHeight w:val="312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1D740" w14:textId="77777777" w:rsidR="00EA522E" w:rsidRPr="00EA522E" w:rsidRDefault="00EA522E" w:rsidP="00EA522E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52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tection antibody</w:t>
            </w:r>
          </w:p>
        </w:tc>
        <w:tc>
          <w:tcPr>
            <w:tcW w:w="33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21B8DBD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ica Biosciences DYSB monoclonal antibody</w:t>
            </w:r>
          </w:p>
        </w:tc>
      </w:tr>
      <w:tr w:rsidR="00EA522E" w:rsidRPr="00EA522E" w14:paraId="06617099" w14:textId="77777777" w:rsidTr="1EF0971F">
        <w:trPr>
          <w:trHeight w:val="312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89F88" w14:textId="77777777" w:rsidR="00EA522E" w:rsidRPr="00EA522E" w:rsidRDefault="00EA522E" w:rsidP="00EA522E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52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luent Solution</w:t>
            </w:r>
          </w:p>
        </w:tc>
        <w:tc>
          <w:tcPr>
            <w:tcW w:w="33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CD483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MD Lysis buffer </w:t>
            </w:r>
          </w:p>
        </w:tc>
      </w:tr>
      <w:tr w:rsidR="00EA522E" w:rsidRPr="00EA522E" w14:paraId="4446A09A" w14:textId="77777777" w:rsidTr="1EF0971F">
        <w:trPr>
          <w:trHeight w:val="312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94A3D" w14:textId="77777777" w:rsidR="00EA522E" w:rsidRPr="00EA522E" w:rsidRDefault="00EA522E" w:rsidP="00EA522E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52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RD</w:t>
            </w:r>
          </w:p>
        </w:tc>
        <w:tc>
          <w:tcPr>
            <w:tcW w:w="33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1E9E4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EA522E" w:rsidRPr="00EA522E" w14:paraId="2CFB3B68" w14:textId="77777777" w:rsidTr="1EF0971F">
        <w:trPr>
          <w:trHeight w:val="312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C0671" w14:textId="77777777" w:rsidR="00EA522E" w:rsidRPr="00EA522E" w:rsidRDefault="00EA522E" w:rsidP="00EA522E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52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tection Method</w:t>
            </w:r>
          </w:p>
        </w:tc>
        <w:tc>
          <w:tcPr>
            <w:tcW w:w="33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FF65D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uorescence</w:t>
            </w:r>
          </w:p>
        </w:tc>
      </w:tr>
      <w:tr w:rsidR="00EA522E" w:rsidRPr="00EA522E" w14:paraId="6BE32125" w14:textId="77777777" w:rsidTr="1EF0971F">
        <w:trPr>
          <w:trHeight w:val="312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2D4BB" w14:textId="77777777" w:rsidR="00EA522E" w:rsidRPr="00EA522E" w:rsidRDefault="00EA522E" w:rsidP="00EA522E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52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ample Aliquot Volume</w:t>
            </w:r>
          </w:p>
        </w:tc>
        <w:tc>
          <w:tcPr>
            <w:tcW w:w="33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7DC80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 </w:t>
            </w:r>
            <w:proofErr w:type="spellStart"/>
            <w:r w:rsidRPr="00EA5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yo</w:t>
            </w:r>
            <w:proofErr w:type="spellEnd"/>
            <w:r w:rsidRPr="00EA5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lices of 10 µm muscle biopsy </w:t>
            </w:r>
          </w:p>
        </w:tc>
      </w:tr>
      <w:tr w:rsidR="00EA522E" w:rsidRPr="00EA522E" w14:paraId="5AC19C50" w14:textId="77777777" w:rsidTr="1EF0971F">
        <w:trPr>
          <w:trHeight w:val="312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B7205" w14:textId="77777777" w:rsidR="00EA522E" w:rsidRPr="00EA522E" w:rsidRDefault="00EA522E" w:rsidP="00EA522E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52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gression, Weighting</w:t>
            </w:r>
          </w:p>
        </w:tc>
        <w:tc>
          <w:tcPr>
            <w:tcW w:w="33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1DABF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istic auto estimate, 1/y weighting</w:t>
            </w:r>
          </w:p>
        </w:tc>
      </w:tr>
      <w:tr w:rsidR="00EA522E" w:rsidRPr="00EA522E" w14:paraId="32368B62" w14:textId="77777777" w:rsidTr="1EF0971F">
        <w:trPr>
          <w:trHeight w:val="312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69B7A" w14:textId="77777777" w:rsidR="00EA522E" w:rsidRPr="00EA522E" w:rsidRDefault="00EA522E" w:rsidP="00EA522E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52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uantification</w:t>
            </w:r>
          </w:p>
        </w:tc>
        <w:tc>
          <w:tcPr>
            <w:tcW w:w="33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77F2C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5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cor</w:t>
            </w:r>
            <w:proofErr w:type="spellEnd"/>
            <w:r w:rsidRPr="00EA5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dyssey CLX Image Analyzer</w:t>
            </w:r>
          </w:p>
        </w:tc>
      </w:tr>
      <w:tr w:rsidR="00EA522E" w:rsidRPr="00EA522E" w14:paraId="63DC823F" w14:textId="77777777" w:rsidTr="1EF0971F">
        <w:trPr>
          <w:trHeight w:val="312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E049E" w14:textId="77777777" w:rsidR="00EA522E" w:rsidRPr="00EA522E" w:rsidRDefault="00EA522E" w:rsidP="00EA522E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52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libration Range</w:t>
            </w:r>
          </w:p>
        </w:tc>
        <w:tc>
          <w:tcPr>
            <w:tcW w:w="33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40F51" w14:textId="77777777" w:rsidR="00EA522E" w:rsidRPr="001E155C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1E1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0.102 to 15 ng</w:t>
            </w:r>
          </w:p>
        </w:tc>
      </w:tr>
      <w:tr w:rsidR="00EA522E" w:rsidRPr="00EA522E" w14:paraId="3F0E277C" w14:textId="77777777" w:rsidTr="1EF0971F">
        <w:trPr>
          <w:trHeight w:val="312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D936A" w14:textId="77777777" w:rsidR="00EA522E" w:rsidRPr="00EA522E" w:rsidRDefault="00EA522E" w:rsidP="00EA522E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52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LOQ</w:t>
            </w:r>
          </w:p>
        </w:tc>
        <w:tc>
          <w:tcPr>
            <w:tcW w:w="33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D0BE4" w14:textId="77777777" w:rsidR="00EA522E" w:rsidRPr="001E155C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1E1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15 ng</w:t>
            </w:r>
          </w:p>
        </w:tc>
      </w:tr>
      <w:tr w:rsidR="00EA522E" w:rsidRPr="00EA522E" w14:paraId="250610C1" w14:textId="77777777" w:rsidTr="1EF0971F">
        <w:trPr>
          <w:trHeight w:val="312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D8B0D" w14:textId="77777777" w:rsidR="00EA522E" w:rsidRPr="00EA522E" w:rsidRDefault="00EA522E" w:rsidP="00EA522E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52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LOQ</w:t>
            </w:r>
          </w:p>
        </w:tc>
        <w:tc>
          <w:tcPr>
            <w:tcW w:w="33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C44BF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 ng</w:t>
            </w:r>
          </w:p>
        </w:tc>
      </w:tr>
      <w:tr w:rsidR="00EA522E" w:rsidRPr="00EA522E" w14:paraId="7C2860C1" w14:textId="77777777" w:rsidTr="1EF0971F">
        <w:trPr>
          <w:trHeight w:val="312"/>
        </w:trPr>
        <w:tc>
          <w:tcPr>
            <w:tcW w:w="166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D8CE2" w14:textId="77777777" w:rsidR="00EA522E" w:rsidRPr="00EA522E" w:rsidRDefault="00EA522E" w:rsidP="00EA522E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52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lidation Sample Concentrations</w:t>
            </w:r>
          </w:p>
        </w:tc>
        <w:tc>
          <w:tcPr>
            <w:tcW w:w="333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2B2F6" w14:textId="27887B21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5, 1.0, 2.5, </w:t>
            </w:r>
            <w:r w:rsidR="00D95247" w:rsidRPr="001E1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5</w:t>
            </w:r>
            <w:r w:rsidRPr="00EA5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, 8.0, 12.0 ng</w:t>
            </w:r>
          </w:p>
        </w:tc>
      </w:tr>
      <w:tr w:rsidR="00EA522E" w:rsidRPr="00EA522E" w14:paraId="55CDA86B" w14:textId="77777777" w:rsidTr="1EF0971F">
        <w:trPr>
          <w:trHeight w:val="312"/>
        </w:trPr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14C0B4" w14:textId="77777777" w:rsidR="00EA522E" w:rsidRPr="00EA522E" w:rsidRDefault="00EA522E" w:rsidP="00EA52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52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ssay Performance</w:t>
            </w:r>
          </w:p>
        </w:tc>
        <w:tc>
          <w:tcPr>
            <w:tcW w:w="333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18525" w14:textId="77777777" w:rsidR="00EA522E" w:rsidRPr="00EA522E" w:rsidRDefault="00EA522E" w:rsidP="00EA52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A522E" w:rsidRPr="00EA522E" w14:paraId="54617437" w14:textId="77777777" w:rsidTr="1EF0971F">
        <w:trPr>
          <w:trHeight w:val="312"/>
        </w:trPr>
        <w:tc>
          <w:tcPr>
            <w:tcW w:w="16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2F1C1" w14:textId="77777777" w:rsidR="00EA522E" w:rsidRPr="00EA522E" w:rsidRDefault="00EA522E" w:rsidP="00EA522E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52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verall Statistics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14DA2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Precision (%CV</w:t>
            </w:r>
            <w:r w:rsidRPr="00EA5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C157E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Accuracy (%RE)</w:t>
            </w:r>
          </w:p>
        </w:tc>
      </w:tr>
      <w:tr w:rsidR="00EA522E" w:rsidRPr="00EA522E" w14:paraId="78B5B782" w14:textId="77777777" w:rsidTr="1EF0971F">
        <w:trPr>
          <w:trHeight w:val="312"/>
        </w:trPr>
        <w:tc>
          <w:tcPr>
            <w:tcW w:w="1667" w:type="pct"/>
            <w:vMerge/>
            <w:vAlign w:val="center"/>
            <w:hideMark/>
          </w:tcPr>
          <w:p w14:paraId="39B43C1F" w14:textId="77777777" w:rsidR="00EA522E" w:rsidRPr="00EA522E" w:rsidRDefault="00EA522E" w:rsidP="00EA52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3871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9 to 23.2  (all runs)</w:t>
            </w:r>
          </w:p>
        </w:tc>
        <w:tc>
          <w:tcPr>
            <w:tcW w:w="16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93652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2 to 42.0 (all runs)</w:t>
            </w:r>
          </w:p>
        </w:tc>
      </w:tr>
      <w:tr w:rsidR="00EA522E" w:rsidRPr="00EA522E" w14:paraId="59B6E116" w14:textId="77777777" w:rsidTr="1EF0971F">
        <w:trPr>
          <w:trHeight w:val="312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E009E" w14:textId="77777777" w:rsidR="00EA522E" w:rsidRPr="00EA522E" w:rsidRDefault="00EA522E" w:rsidP="00EA522E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52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A9A1F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 to 22.9 (P&amp;A runs only)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76052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8 to 42.0 (all runs)</w:t>
            </w:r>
          </w:p>
        </w:tc>
      </w:tr>
      <w:tr w:rsidR="00EA522E" w:rsidRPr="00EA522E" w14:paraId="2ADCA845" w14:textId="77777777" w:rsidTr="1EF0971F">
        <w:trPr>
          <w:trHeight w:val="312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5E4C7" w14:textId="77777777" w:rsidR="00EA522E" w:rsidRPr="00EA522E" w:rsidRDefault="00EA522E" w:rsidP="00EA52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52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uman Matrix</w:t>
            </w:r>
          </w:p>
        </w:tc>
        <w:tc>
          <w:tcPr>
            <w:tcW w:w="33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693B1" w14:textId="77777777" w:rsidR="00EA522E" w:rsidRPr="00EA522E" w:rsidRDefault="00EA522E" w:rsidP="00EA52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A522E" w:rsidRPr="00EA522E" w14:paraId="2BEC2BD7" w14:textId="77777777" w:rsidTr="1EF0971F">
        <w:trPr>
          <w:trHeight w:val="312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03708" w14:textId="77777777" w:rsidR="00EA522E" w:rsidRPr="00EA522E" w:rsidRDefault="00EA522E" w:rsidP="00EA52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eletal muscle from 20 normal donors</w:t>
            </w:r>
          </w:p>
        </w:tc>
        <w:tc>
          <w:tcPr>
            <w:tcW w:w="33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C1130" w14:textId="05AA5119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1EF097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 to 0.78 ng/ µg, average of 0.40 ng/µg</w:t>
            </w:r>
            <w:r w:rsidRPr="1EF09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EA522E" w:rsidRPr="00EA522E" w14:paraId="50CACB54" w14:textId="77777777" w:rsidTr="1EF0971F">
        <w:trPr>
          <w:trHeight w:val="624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AA2EF" w14:textId="77777777" w:rsidR="00EA522E" w:rsidRPr="00EA522E" w:rsidRDefault="00EA522E" w:rsidP="00EA52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eletal muscle from 20 Becker's Muscular Dystrophy donors</w:t>
            </w:r>
          </w:p>
        </w:tc>
        <w:tc>
          <w:tcPr>
            <w:tcW w:w="33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97DC6" w14:textId="7E2787EE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2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 to 0.43 ng/µg, 6 of 19 were BLQ</w:t>
            </w:r>
            <w:r w:rsidRPr="00EA5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A522E" w:rsidRPr="00EA522E" w14:paraId="650C9D8A" w14:textId="77777777" w:rsidTr="1EF0971F">
        <w:trPr>
          <w:trHeight w:val="624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72A6A" w14:textId="77777777" w:rsidR="00EA522E" w:rsidRPr="00EA522E" w:rsidRDefault="00EA522E" w:rsidP="00EA52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eletal muscle from 20 Duchenne's Muscular Dystrophy donors</w:t>
            </w:r>
          </w:p>
        </w:tc>
        <w:tc>
          <w:tcPr>
            <w:tcW w:w="33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552D044" w14:textId="560AFA0C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2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 to 0.14 ng/µg, 18 of 20 were BLQ</w:t>
            </w:r>
          </w:p>
        </w:tc>
      </w:tr>
      <w:tr w:rsidR="00EA522E" w:rsidRPr="00EA522E" w14:paraId="10A6606E" w14:textId="77777777" w:rsidTr="1EF0971F">
        <w:trPr>
          <w:trHeight w:val="312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492FF" w14:textId="41955F44" w:rsidR="00EA522E" w:rsidRPr="00EA522E" w:rsidRDefault="00DD0462" w:rsidP="00EA52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046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arallelism</w:t>
            </w:r>
          </w:p>
        </w:tc>
        <w:tc>
          <w:tcPr>
            <w:tcW w:w="33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A880EA3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ear to 1:4 in 3 of 3 samples, 1:20 in 2 of 3 samples</w:t>
            </w:r>
          </w:p>
        </w:tc>
      </w:tr>
      <w:tr w:rsidR="00EA522E" w:rsidRPr="00EA522E" w14:paraId="11141600" w14:textId="77777777" w:rsidTr="1EF0971F">
        <w:trPr>
          <w:trHeight w:val="312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E0DF0" w14:textId="77777777" w:rsidR="00EA522E" w:rsidRPr="00EA522E" w:rsidRDefault="00EA522E" w:rsidP="00EA52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52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bility</w:t>
            </w:r>
          </w:p>
        </w:tc>
        <w:tc>
          <w:tcPr>
            <w:tcW w:w="33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0F98FF2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A522E" w:rsidRPr="00EA522E" w14:paraId="1A994591" w14:textId="77777777" w:rsidTr="1EF0971F">
        <w:trPr>
          <w:trHeight w:val="312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CC4BB" w14:textId="1E52C622" w:rsidR="00EA522E" w:rsidRPr="001E155C" w:rsidRDefault="00450F56" w:rsidP="001E155C">
            <w:pPr>
              <w:tabs>
                <w:tab w:val="left" w:pos="363"/>
              </w:tabs>
              <w:spacing w:after="0" w:line="240" w:lineRule="auto"/>
              <w:ind w:left="363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1E1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</w:rPr>
              <w:tab/>
            </w:r>
            <w:r w:rsidR="00EA522E" w:rsidRPr="001E1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</w:rPr>
              <w:t>Benchtop</w:t>
            </w:r>
          </w:p>
        </w:tc>
        <w:tc>
          <w:tcPr>
            <w:tcW w:w="33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B3425C1" w14:textId="4C62F6BA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h</w:t>
            </w:r>
            <w:r w:rsidR="00DD0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rs</w:t>
            </w:r>
            <w:r w:rsidRPr="00EA5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oom temperature</w:t>
            </w:r>
          </w:p>
        </w:tc>
      </w:tr>
      <w:tr w:rsidR="00EA522E" w:rsidRPr="00EA522E" w14:paraId="28E3D9B0" w14:textId="77777777" w:rsidTr="1EF0971F">
        <w:trPr>
          <w:trHeight w:val="312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E873F" w14:textId="6887B82D" w:rsidR="00EA522E" w:rsidRPr="001E155C" w:rsidRDefault="00450F56" w:rsidP="001E155C">
            <w:pPr>
              <w:tabs>
                <w:tab w:val="left" w:pos="363"/>
              </w:tabs>
              <w:spacing w:after="0" w:line="240" w:lineRule="auto"/>
              <w:ind w:left="363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1E1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</w:rPr>
              <w:tab/>
            </w:r>
            <w:r w:rsidR="00EA522E" w:rsidRPr="001E1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</w:rPr>
              <w:t>Freeze-thaw</w:t>
            </w:r>
          </w:p>
        </w:tc>
        <w:tc>
          <w:tcPr>
            <w:tcW w:w="33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9673EE0" w14:textId="76D27EC8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freeze/ thaw cycles</w:t>
            </w:r>
            <w:r w:rsidR="00DD0462" w:rsidRPr="00DD0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D0462" w:rsidRPr="00DD04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 -70°C</w:t>
            </w:r>
          </w:p>
        </w:tc>
      </w:tr>
      <w:tr w:rsidR="00EA522E" w:rsidRPr="00EA522E" w14:paraId="0FCE8A02" w14:textId="77777777" w:rsidTr="1EF0971F">
        <w:trPr>
          <w:trHeight w:val="312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30543" w14:textId="39B18E89" w:rsidR="00EA522E" w:rsidRPr="001E155C" w:rsidRDefault="00450F56" w:rsidP="001E155C">
            <w:pPr>
              <w:tabs>
                <w:tab w:val="left" w:pos="363"/>
              </w:tabs>
              <w:spacing w:after="0" w:line="240" w:lineRule="auto"/>
              <w:ind w:left="363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1E1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</w:rPr>
              <w:tab/>
            </w:r>
            <w:r w:rsidR="00EA522E" w:rsidRPr="001E1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</w:rPr>
              <w:t>Storage stability</w:t>
            </w:r>
          </w:p>
        </w:tc>
        <w:tc>
          <w:tcPr>
            <w:tcW w:w="33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28DAA65" w14:textId="77777777" w:rsidR="00EA522E" w:rsidRPr="00EA522E" w:rsidRDefault="00EA522E" w:rsidP="00EA5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month at -70ºC</w:t>
            </w:r>
          </w:p>
        </w:tc>
      </w:tr>
    </w:tbl>
    <w:p w14:paraId="0D5245E2" w14:textId="77777777" w:rsidR="00EA522E" w:rsidRPr="00EA522E" w:rsidRDefault="00EA522E" w:rsidP="00EA522E"/>
    <w:sectPr w:rsidR="00EA522E" w:rsidRPr="00EA522E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26BA05" w14:textId="77777777" w:rsidR="003F73A4" w:rsidRDefault="003F73A4" w:rsidP="00C46A6E">
      <w:pPr>
        <w:spacing w:after="0" w:line="240" w:lineRule="auto"/>
      </w:pPr>
      <w:r>
        <w:separator/>
      </w:r>
    </w:p>
  </w:endnote>
  <w:endnote w:type="continuationSeparator" w:id="0">
    <w:p w14:paraId="545FBB98" w14:textId="77777777" w:rsidR="003F73A4" w:rsidRDefault="003F73A4" w:rsidP="00C46A6E">
      <w:pPr>
        <w:spacing w:after="0" w:line="240" w:lineRule="auto"/>
      </w:pPr>
      <w:r>
        <w:continuationSeparator/>
      </w:r>
    </w:p>
  </w:endnote>
  <w:endnote w:type="continuationNotice" w:id="1">
    <w:p w14:paraId="31FCE2AD" w14:textId="77777777" w:rsidR="003F73A4" w:rsidRDefault="003F73A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6D8325" w14:textId="77777777" w:rsidR="00784A54" w:rsidRDefault="00784A5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5D48FE" w14:textId="77777777" w:rsidR="00784A54" w:rsidRDefault="00784A5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3E0981" w14:textId="77777777" w:rsidR="00784A54" w:rsidRDefault="00784A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AE9F68" w14:textId="77777777" w:rsidR="003F73A4" w:rsidRDefault="003F73A4" w:rsidP="00C46A6E">
      <w:pPr>
        <w:spacing w:after="0" w:line="240" w:lineRule="auto"/>
      </w:pPr>
      <w:r>
        <w:separator/>
      </w:r>
    </w:p>
  </w:footnote>
  <w:footnote w:type="continuationSeparator" w:id="0">
    <w:p w14:paraId="289F7B68" w14:textId="77777777" w:rsidR="003F73A4" w:rsidRDefault="003F73A4" w:rsidP="00C46A6E">
      <w:pPr>
        <w:spacing w:after="0" w:line="240" w:lineRule="auto"/>
      </w:pPr>
      <w:r>
        <w:continuationSeparator/>
      </w:r>
    </w:p>
  </w:footnote>
  <w:footnote w:type="continuationNotice" w:id="1">
    <w:p w14:paraId="122AEBC5" w14:textId="77777777" w:rsidR="003F73A4" w:rsidRDefault="003F73A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E03042" w14:textId="77777777" w:rsidR="00784A54" w:rsidRDefault="00784A5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F2BF1C" w14:textId="77777777" w:rsidR="00784A54" w:rsidRDefault="00784A5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6F972F" w14:textId="77777777" w:rsidR="00784A54" w:rsidRDefault="00784A5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74A3101"/>
    <w:multiLevelType w:val="multilevel"/>
    <w:tmpl w:val="AEDEE8B6"/>
    <w:lvl w:ilvl="0">
      <w:start w:val="1"/>
      <w:numFmt w:val="decimal"/>
      <w:pStyle w:val="Heading1"/>
      <w:suff w:val="space"/>
      <w:lvlText w:val="%1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/>
        <w:smallCaps w:val="0"/>
        <w:sz w:val="24"/>
        <w:u w:val="none"/>
      </w:rPr>
    </w:lvl>
    <w:lvl w:ilvl="1">
      <w:start w:val="1"/>
      <w:numFmt w:val="decimal"/>
      <w:pStyle w:val="Heading2"/>
      <w:suff w:val="space"/>
      <w:lvlText w:val="%1.%2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2">
      <w:start w:val="1"/>
      <w:numFmt w:val="decimal"/>
      <w:pStyle w:val="Heading3"/>
      <w:suff w:val="space"/>
      <w:lvlText w:val="%1.%2.%3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3">
      <w:start w:val="1"/>
      <w:numFmt w:val="decimal"/>
      <w:pStyle w:val="Heading4"/>
      <w:suff w:val="space"/>
      <w:lvlText w:val="%1.%2.%3.%4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4">
      <w:start w:val="1"/>
      <w:numFmt w:val="decimal"/>
      <w:pStyle w:val="Heading5"/>
      <w:suff w:val="space"/>
      <w:lvlText w:val="%1.%2.%3.%4.%5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5">
      <w:start w:val="1"/>
      <w:numFmt w:val="decimal"/>
      <w:pStyle w:val="Heading6"/>
      <w:suff w:val="space"/>
      <w:lvlText w:val="%1.%2.%3.%4.%5.%6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6">
      <w:start w:val="1"/>
      <w:numFmt w:val="decimal"/>
      <w:pStyle w:val="Heading7"/>
      <w:suff w:val="space"/>
      <w:lvlText w:val="%1.%2.%3.%4.%5.%6.%7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7">
      <w:start w:val="1"/>
      <w:numFmt w:val="decimal"/>
      <w:pStyle w:val="Heading8"/>
      <w:suff w:val="space"/>
      <w:lvlText w:val="%1.%2.%3.%4.%5.%6.%7.%8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8">
      <w:start w:val="1"/>
      <w:numFmt w:val="decimal"/>
      <w:pStyle w:val="Heading9"/>
      <w:suff w:val="space"/>
      <w:lvlText w:val="%1.%2.%3.%4.%5.%6.%7.%8.%9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PersonalInformation/>
  <w:removeDateAndTime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522E"/>
    <w:rsid w:val="00015538"/>
    <w:rsid w:val="00036E7B"/>
    <w:rsid w:val="00087FED"/>
    <w:rsid w:val="001548B9"/>
    <w:rsid w:val="001E155C"/>
    <w:rsid w:val="00265F83"/>
    <w:rsid w:val="002C75A4"/>
    <w:rsid w:val="003F73A4"/>
    <w:rsid w:val="0041511E"/>
    <w:rsid w:val="00436863"/>
    <w:rsid w:val="00450F56"/>
    <w:rsid w:val="00510867"/>
    <w:rsid w:val="0054640D"/>
    <w:rsid w:val="00600D28"/>
    <w:rsid w:val="00652D37"/>
    <w:rsid w:val="00686DFD"/>
    <w:rsid w:val="006E295E"/>
    <w:rsid w:val="006F55F2"/>
    <w:rsid w:val="00784A54"/>
    <w:rsid w:val="007B2AC4"/>
    <w:rsid w:val="007E582E"/>
    <w:rsid w:val="00966B59"/>
    <w:rsid w:val="0099385D"/>
    <w:rsid w:val="009A0E54"/>
    <w:rsid w:val="009F106F"/>
    <w:rsid w:val="00A1535F"/>
    <w:rsid w:val="00A31652"/>
    <w:rsid w:val="00AE155F"/>
    <w:rsid w:val="00AE44E9"/>
    <w:rsid w:val="00C07DCD"/>
    <w:rsid w:val="00C46A6E"/>
    <w:rsid w:val="00C478F7"/>
    <w:rsid w:val="00D551AC"/>
    <w:rsid w:val="00D95247"/>
    <w:rsid w:val="00DD0462"/>
    <w:rsid w:val="00E1510E"/>
    <w:rsid w:val="00EA522E"/>
    <w:rsid w:val="00F52B62"/>
    <w:rsid w:val="1EF0971F"/>
    <w:rsid w:val="287E8BD2"/>
    <w:rsid w:val="3E51A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155D7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next w:val="Normal"/>
    <w:link w:val="Heading1Char"/>
    <w:qFormat/>
    <w:rsid w:val="00EA522E"/>
    <w:pPr>
      <w:keepNext/>
      <w:numPr>
        <w:numId w:val="1"/>
      </w:numPr>
      <w:spacing w:before="120" w:after="120" w:line="240" w:lineRule="auto"/>
      <w:outlineLvl w:val="0"/>
    </w:pPr>
    <w:rPr>
      <w:rFonts w:ascii="Times New Roman" w:eastAsia="Times New Roman" w:hAnsi="Times New Roman" w:cs="Arial"/>
      <w:b/>
      <w:bCs/>
      <w:caps/>
      <w:sz w:val="24"/>
      <w:szCs w:val="28"/>
    </w:rPr>
  </w:style>
  <w:style w:type="paragraph" w:styleId="Heading2">
    <w:name w:val="heading 2"/>
    <w:next w:val="Normal"/>
    <w:link w:val="Heading2Char"/>
    <w:qFormat/>
    <w:rsid w:val="00EA522E"/>
    <w:pPr>
      <w:keepNext/>
      <w:numPr>
        <w:ilvl w:val="1"/>
        <w:numId w:val="1"/>
      </w:numPr>
      <w:spacing w:before="120" w:after="120" w:line="240" w:lineRule="auto"/>
      <w:outlineLvl w:val="1"/>
    </w:pPr>
    <w:rPr>
      <w:rFonts w:ascii="Times New Roman" w:eastAsia="Times New Roman" w:hAnsi="Times New Roman" w:cs="Arial"/>
      <w:b/>
      <w:bCs/>
      <w:sz w:val="24"/>
      <w:szCs w:val="26"/>
    </w:rPr>
  </w:style>
  <w:style w:type="paragraph" w:styleId="Heading3">
    <w:name w:val="heading 3"/>
    <w:next w:val="Normal"/>
    <w:link w:val="Heading3Char"/>
    <w:qFormat/>
    <w:rsid w:val="00EA522E"/>
    <w:pPr>
      <w:keepNext/>
      <w:numPr>
        <w:ilvl w:val="2"/>
        <w:numId w:val="1"/>
      </w:numPr>
      <w:spacing w:before="120" w:after="120" w:line="240" w:lineRule="auto"/>
      <w:outlineLvl w:val="2"/>
    </w:pPr>
    <w:rPr>
      <w:rFonts w:ascii="Times New Roman" w:eastAsia="Times New Roman" w:hAnsi="Times New Roman" w:cs="Arial"/>
      <w:b/>
      <w:sz w:val="24"/>
      <w:szCs w:val="26"/>
    </w:rPr>
  </w:style>
  <w:style w:type="paragraph" w:styleId="Heading4">
    <w:name w:val="heading 4"/>
    <w:next w:val="Normal"/>
    <w:link w:val="Heading4Char"/>
    <w:qFormat/>
    <w:rsid w:val="00EA522E"/>
    <w:pPr>
      <w:keepNext/>
      <w:numPr>
        <w:ilvl w:val="3"/>
        <w:numId w:val="1"/>
      </w:numPr>
      <w:spacing w:before="120" w:after="120" w:line="240" w:lineRule="auto"/>
      <w:outlineLvl w:val="3"/>
    </w:pPr>
    <w:rPr>
      <w:rFonts w:ascii="Times New Roman" w:eastAsia="Times New Roman" w:hAnsi="Times New Roman" w:cs="Arial"/>
      <w:b/>
      <w:bCs/>
      <w:sz w:val="24"/>
      <w:szCs w:val="24"/>
    </w:rPr>
  </w:style>
  <w:style w:type="paragraph" w:styleId="Heading5">
    <w:name w:val="heading 5"/>
    <w:aliases w:val="- Tables &amp; Figures"/>
    <w:next w:val="Normal"/>
    <w:link w:val="Heading5Char"/>
    <w:qFormat/>
    <w:rsid w:val="00EA522E"/>
    <w:pPr>
      <w:keepNext/>
      <w:numPr>
        <w:ilvl w:val="4"/>
        <w:numId w:val="1"/>
      </w:numPr>
      <w:spacing w:before="120" w:after="120" w:line="240" w:lineRule="auto"/>
      <w:outlineLvl w:val="4"/>
    </w:pPr>
    <w:rPr>
      <w:rFonts w:ascii="Times New Roman" w:eastAsia="Times New Roman" w:hAnsi="Times New Roman" w:cs="Arial"/>
      <w:b/>
      <w:iCs/>
      <w:sz w:val="24"/>
      <w:szCs w:val="24"/>
    </w:rPr>
  </w:style>
  <w:style w:type="paragraph" w:styleId="Heading6">
    <w:name w:val="heading 6"/>
    <w:aliases w:val="- Centered Headings"/>
    <w:next w:val="Normal"/>
    <w:link w:val="Heading6Char"/>
    <w:qFormat/>
    <w:rsid w:val="00EA522E"/>
    <w:pPr>
      <w:keepNext/>
      <w:numPr>
        <w:ilvl w:val="5"/>
        <w:numId w:val="1"/>
      </w:numPr>
      <w:spacing w:before="120" w:after="120" w:line="240" w:lineRule="auto"/>
      <w:outlineLvl w:val="5"/>
    </w:pPr>
    <w:rPr>
      <w:rFonts w:ascii="Times New Roman" w:eastAsia="Times New Roman" w:hAnsi="Times New Roman" w:cs="Arial"/>
      <w:b/>
      <w:iCs/>
      <w:sz w:val="24"/>
      <w:szCs w:val="24"/>
    </w:rPr>
  </w:style>
  <w:style w:type="paragraph" w:styleId="Heading7">
    <w:name w:val="heading 7"/>
    <w:next w:val="Normal"/>
    <w:link w:val="Heading7Char"/>
    <w:qFormat/>
    <w:rsid w:val="00EA522E"/>
    <w:pPr>
      <w:keepNext/>
      <w:numPr>
        <w:ilvl w:val="6"/>
        <w:numId w:val="1"/>
      </w:numPr>
      <w:spacing w:before="120" w:after="120" w:line="240" w:lineRule="auto"/>
      <w:outlineLvl w:val="6"/>
    </w:pPr>
    <w:rPr>
      <w:rFonts w:ascii="Times New Roman" w:eastAsia="Times New Roman" w:hAnsi="Times New Roman" w:cs="Arial"/>
      <w:b/>
      <w:iCs/>
      <w:sz w:val="24"/>
      <w:szCs w:val="24"/>
    </w:rPr>
  </w:style>
  <w:style w:type="paragraph" w:styleId="Heading8">
    <w:name w:val="heading 8"/>
    <w:next w:val="Normal"/>
    <w:link w:val="Heading8Char"/>
    <w:qFormat/>
    <w:rsid w:val="00EA522E"/>
    <w:pPr>
      <w:keepNext/>
      <w:numPr>
        <w:ilvl w:val="7"/>
        <w:numId w:val="1"/>
      </w:numPr>
      <w:spacing w:before="120" w:after="120" w:line="240" w:lineRule="auto"/>
      <w:outlineLvl w:val="7"/>
    </w:pPr>
    <w:rPr>
      <w:rFonts w:ascii="Times New Roman" w:eastAsia="Times New Roman" w:hAnsi="Times New Roman" w:cs="Arial"/>
      <w:b/>
      <w:iCs/>
      <w:sz w:val="24"/>
      <w:szCs w:val="24"/>
    </w:rPr>
  </w:style>
  <w:style w:type="paragraph" w:styleId="Heading9">
    <w:name w:val="heading 9"/>
    <w:next w:val="Normal"/>
    <w:link w:val="Heading9Char"/>
    <w:qFormat/>
    <w:rsid w:val="00EA522E"/>
    <w:pPr>
      <w:keepNext/>
      <w:numPr>
        <w:ilvl w:val="8"/>
        <w:numId w:val="1"/>
      </w:numPr>
      <w:spacing w:before="120" w:after="120" w:line="240" w:lineRule="auto"/>
      <w:outlineLvl w:val="8"/>
    </w:pPr>
    <w:rPr>
      <w:rFonts w:ascii="Times New Roman" w:eastAsia="Times New Roman" w:hAnsi="Times New Roman" w:cs="Arial"/>
      <w:b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A522E"/>
    <w:rPr>
      <w:rFonts w:ascii="Times New Roman" w:eastAsia="Times New Roman" w:hAnsi="Times New Roman" w:cs="Arial"/>
      <w:b/>
      <w:bCs/>
      <w:caps/>
      <w:sz w:val="24"/>
      <w:szCs w:val="28"/>
    </w:rPr>
  </w:style>
  <w:style w:type="character" w:customStyle="1" w:styleId="Heading2Char">
    <w:name w:val="Heading 2 Char"/>
    <w:basedOn w:val="DefaultParagraphFont"/>
    <w:link w:val="Heading2"/>
    <w:rsid w:val="00EA522E"/>
    <w:rPr>
      <w:rFonts w:ascii="Times New Roman" w:eastAsia="Times New Roman" w:hAnsi="Times New Roman" w:cs="Arial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rsid w:val="00EA522E"/>
    <w:rPr>
      <w:rFonts w:ascii="Times New Roman" w:eastAsia="Times New Roman" w:hAnsi="Times New Roman" w:cs="Arial"/>
      <w:b/>
      <w:sz w:val="24"/>
      <w:szCs w:val="26"/>
    </w:rPr>
  </w:style>
  <w:style w:type="character" w:customStyle="1" w:styleId="Heading4Char">
    <w:name w:val="Heading 4 Char"/>
    <w:basedOn w:val="DefaultParagraphFont"/>
    <w:link w:val="Heading4"/>
    <w:rsid w:val="00EA522E"/>
    <w:rPr>
      <w:rFonts w:ascii="Times New Roman" w:eastAsia="Times New Roman" w:hAnsi="Times New Roman" w:cs="Arial"/>
      <w:b/>
      <w:bCs/>
      <w:sz w:val="24"/>
      <w:szCs w:val="24"/>
    </w:rPr>
  </w:style>
  <w:style w:type="character" w:customStyle="1" w:styleId="Heading5Char">
    <w:name w:val="Heading 5 Char"/>
    <w:aliases w:val="- Tables &amp; Figures Char"/>
    <w:basedOn w:val="DefaultParagraphFont"/>
    <w:link w:val="Heading5"/>
    <w:rsid w:val="00EA522E"/>
    <w:rPr>
      <w:rFonts w:ascii="Times New Roman" w:eastAsia="Times New Roman" w:hAnsi="Times New Roman" w:cs="Arial"/>
      <w:b/>
      <w:iCs/>
      <w:sz w:val="24"/>
      <w:szCs w:val="24"/>
    </w:rPr>
  </w:style>
  <w:style w:type="character" w:customStyle="1" w:styleId="Heading6Char">
    <w:name w:val="Heading 6 Char"/>
    <w:aliases w:val="- Centered Headings Char"/>
    <w:basedOn w:val="DefaultParagraphFont"/>
    <w:link w:val="Heading6"/>
    <w:rsid w:val="00EA522E"/>
    <w:rPr>
      <w:rFonts w:ascii="Times New Roman" w:eastAsia="Times New Roman" w:hAnsi="Times New Roman" w:cs="Arial"/>
      <w:b/>
      <w:iCs/>
      <w:sz w:val="24"/>
      <w:szCs w:val="24"/>
    </w:rPr>
  </w:style>
  <w:style w:type="character" w:customStyle="1" w:styleId="Heading7Char">
    <w:name w:val="Heading 7 Char"/>
    <w:basedOn w:val="DefaultParagraphFont"/>
    <w:link w:val="Heading7"/>
    <w:rsid w:val="00EA522E"/>
    <w:rPr>
      <w:rFonts w:ascii="Times New Roman" w:eastAsia="Times New Roman" w:hAnsi="Times New Roman" w:cs="Arial"/>
      <w:b/>
      <w:iCs/>
      <w:sz w:val="24"/>
      <w:szCs w:val="24"/>
    </w:rPr>
  </w:style>
  <w:style w:type="character" w:customStyle="1" w:styleId="Heading8Char">
    <w:name w:val="Heading 8 Char"/>
    <w:basedOn w:val="DefaultParagraphFont"/>
    <w:link w:val="Heading8"/>
    <w:rsid w:val="00EA522E"/>
    <w:rPr>
      <w:rFonts w:ascii="Times New Roman" w:eastAsia="Times New Roman" w:hAnsi="Times New Roman" w:cs="Arial"/>
      <w:b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EA522E"/>
    <w:rPr>
      <w:rFonts w:ascii="Times New Roman" w:eastAsia="Times New Roman" w:hAnsi="Times New Roman" w:cs="Arial"/>
      <w:b/>
      <w:iCs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EA522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Bold">
    <w:name w:val="Bold"/>
    <w:rsid w:val="00DD0462"/>
    <w:rPr>
      <w:b/>
    </w:rPr>
  </w:style>
  <w:style w:type="character" w:styleId="CommentReference">
    <w:name w:val="annotation reference"/>
    <w:basedOn w:val="DefaultParagraphFont"/>
    <w:uiPriority w:val="99"/>
    <w:semiHidden/>
    <w:unhideWhenUsed/>
    <w:rsid w:val="00C46A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6A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6A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6A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6A6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6A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A6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84A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4A54"/>
  </w:style>
  <w:style w:type="paragraph" w:styleId="Footer">
    <w:name w:val="footer"/>
    <w:basedOn w:val="Normal"/>
    <w:link w:val="FooterChar"/>
    <w:uiPriority w:val="99"/>
    <w:unhideWhenUsed/>
    <w:rsid w:val="00784A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4A54"/>
  </w:style>
  <w:style w:type="paragraph" w:styleId="Revision">
    <w:name w:val="Revision"/>
    <w:hidden/>
    <w:uiPriority w:val="99"/>
    <w:semiHidden/>
    <w:rsid w:val="00AE155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581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7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06EADB65E20B54B8B735BF8C56C0046" ma:contentTypeVersion="14" ma:contentTypeDescription="Create a new document." ma:contentTypeScope="" ma:versionID="edb2815ce3b6cbb1d201209418a18166">
  <xsd:schema xmlns:xsd="http://www.w3.org/2001/XMLSchema" xmlns:xs="http://www.w3.org/2001/XMLSchema" xmlns:p="http://schemas.microsoft.com/office/2006/metadata/properties" xmlns:ns2="100c9b50-937f-4c04-870b-ec87f222fdcb" xmlns:ns3="f13d3545-af87-4fd6-bfd2-df767d46bda1" targetNamespace="http://schemas.microsoft.com/office/2006/metadata/properties" ma:root="true" ma:fieldsID="dabfba5253286c16140d46fa1a2ddf15" ns2:_="" ns3:_="">
    <xsd:import namespace="100c9b50-937f-4c04-870b-ec87f222fdcb"/>
    <xsd:import namespace="f13d3545-af87-4fd6-bfd2-df767d46bda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0c9b50-937f-4c04-870b-ec87f222fdc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8f9dd247-5f48-452a-8dc4-ff9a39258eb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3d3545-af87-4fd6-bfd2-df767d46bda1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c3b46ac5-a189-4ba6-9428-e90afa657cee}" ma:internalName="TaxCatchAll" ma:showField="CatchAllData" ma:web="f13d3545-af87-4fd6-bfd2-df767d46bda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00c9b50-937f-4c04-870b-ec87f222fdcb">
      <Terms xmlns="http://schemas.microsoft.com/office/infopath/2007/PartnerControls"/>
    </lcf76f155ced4ddcb4097134ff3c332f>
    <TaxCatchAll xmlns="f13d3545-af87-4fd6-bfd2-df767d46bda1" xsi:nil="true"/>
  </documentManagement>
</p:properties>
</file>

<file path=customXml/itemProps1.xml><?xml version="1.0" encoding="utf-8"?>
<ds:datastoreItem xmlns:ds="http://schemas.openxmlformats.org/officeDocument/2006/customXml" ds:itemID="{79165E01-099C-4361-BBF9-AC573237862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00c9b50-937f-4c04-870b-ec87f222fdcb"/>
    <ds:schemaRef ds:uri="f13d3545-af87-4fd6-bfd2-df767d46bda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7BD1BB5-38F8-4AB5-AB31-27DEB1E0D2C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8C21876-B24C-42FB-B0BE-F2497AC7F8CF}">
  <ds:schemaRefs>
    <ds:schemaRef ds:uri="http://schemas.microsoft.com/office/2006/metadata/properties"/>
    <ds:schemaRef ds:uri="http://schemas.microsoft.com/office/infopath/2007/PartnerControls"/>
    <ds:schemaRef ds:uri="100c9b50-937f-4c04-870b-ec87f222fdcb"/>
    <ds:schemaRef ds:uri="f13d3545-af87-4fd6-bfd2-df767d46bda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8</Words>
  <Characters>238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0-27T14:27:00Z</dcterms:created>
  <dcterms:modified xsi:type="dcterms:W3CDTF">2022-10-27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06EADB65E20B54B8B735BF8C56C0046</vt:lpwstr>
  </property>
  <property fmtid="{D5CDD505-2E9C-101B-9397-08002B2CF9AE}" pid="3" name="MediaServiceImageTags">
    <vt:lpwstr/>
  </property>
</Properties>
</file>